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D8D0" w14:textId="7D9580F9" w:rsidR="00576CBA" w:rsidRDefault="00B94EF9" w:rsidP="00556D35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94EF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170F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.</w:t>
      </w:r>
      <w:r w:rsidR="00170FDB" w:rsidRPr="00556D3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alysis</w:t>
      </w:r>
      <w:r w:rsidR="00F309D7" w:rsidRPr="00556D3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gate strategy for </w:t>
      </w:r>
      <w:r w:rsidR="00556D35" w:rsidRPr="00556D3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low cytometry detection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93"/>
        <w:gridCol w:w="2347"/>
      </w:tblGrid>
      <w:tr w:rsidR="00B44CD4" w:rsidRPr="00395B73" w14:paraId="6719865A" w14:textId="77777777" w:rsidTr="00AE176F">
        <w:trPr>
          <w:jc w:val="center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F7FF2" w14:textId="2952849A" w:rsidR="00B44CD4" w:rsidRPr="003A1B8E" w:rsidRDefault="006B2C50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="00D95536"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mune cells</w:t>
            </w:r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efined by </w:t>
            </w:r>
            <w:proofErr w:type="spellStart"/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sGSEA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EC623E" w14:textId="0EDD5B9C" w:rsidR="00B44CD4" w:rsidRPr="003A1B8E" w:rsidRDefault="006B2C50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mmune Cells </w:t>
            </w:r>
            <w:r w:rsidR="00262BBB"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zed</w:t>
            </w:r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y flow cytometry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81E420" w14:textId="4FCFFAD7" w:rsidR="00B44CD4" w:rsidRPr="003A1B8E" w:rsidRDefault="00262BBB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="006B2C50"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e</w:t>
            </w:r>
            <w:r w:rsidRPr="003A1B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trategy</w:t>
            </w:r>
          </w:p>
        </w:tc>
      </w:tr>
      <w:tr w:rsidR="00395B73" w:rsidRPr="00395B73" w14:paraId="12700D52" w14:textId="77777777" w:rsidTr="005E14CC">
        <w:trPr>
          <w:jc w:val="center"/>
        </w:trPr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14:paraId="594405A8" w14:textId="79373CC8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ed CD4 T cell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</w:tcPr>
          <w:p w14:paraId="2199EB81" w14:textId="5B4F930C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 cell</w:t>
            </w:r>
          </w:p>
        </w:tc>
        <w:tc>
          <w:tcPr>
            <w:tcW w:w="2347" w:type="dxa"/>
            <w:vMerge w:val="restart"/>
            <w:tcBorders>
              <w:top w:val="single" w:sz="12" w:space="0" w:color="auto"/>
            </w:tcBorders>
            <w:vAlign w:val="center"/>
          </w:tcPr>
          <w:p w14:paraId="28EC75CD" w14:textId="2B2BD45D" w:rsidR="00395B73" w:rsidRPr="00395B73" w:rsidRDefault="00C700C4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CR5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5</w:t>
            </w:r>
            <w:r w:rsidRPr="00C7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AE0D13" w:rsidRPr="00AE0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Rγδ</w:t>
            </w:r>
            <w:r w:rsidR="00AE0D13"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</w:tr>
      <w:tr w:rsidR="00395B73" w:rsidRPr="00395B73" w14:paraId="4558D55D" w14:textId="77777777" w:rsidTr="005E14CC">
        <w:trPr>
          <w:jc w:val="center"/>
        </w:trPr>
        <w:tc>
          <w:tcPr>
            <w:tcW w:w="3256" w:type="dxa"/>
            <w:vAlign w:val="center"/>
          </w:tcPr>
          <w:p w14:paraId="6FBBC014" w14:textId="14988EFB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1 T helper cell</w:t>
            </w:r>
          </w:p>
        </w:tc>
        <w:tc>
          <w:tcPr>
            <w:tcW w:w="2693" w:type="dxa"/>
            <w:vMerge/>
          </w:tcPr>
          <w:p w14:paraId="10C4AF70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648B0C04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5B73" w:rsidRPr="00395B73" w14:paraId="29069C8F" w14:textId="77777777" w:rsidTr="005E14CC">
        <w:trPr>
          <w:jc w:val="center"/>
        </w:trPr>
        <w:tc>
          <w:tcPr>
            <w:tcW w:w="3256" w:type="dxa"/>
            <w:vAlign w:val="center"/>
          </w:tcPr>
          <w:p w14:paraId="7BFE1770" w14:textId="13D7D876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T helper cell</w:t>
            </w:r>
          </w:p>
        </w:tc>
        <w:tc>
          <w:tcPr>
            <w:tcW w:w="2693" w:type="dxa"/>
            <w:vMerge/>
          </w:tcPr>
          <w:p w14:paraId="5DD62EE7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7CD240A3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5B73" w:rsidRPr="00395B73" w14:paraId="6CAF062C" w14:textId="77777777" w:rsidTr="005E14CC">
        <w:trPr>
          <w:jc w:val="center"/>
        </w:trPr>
        <w:tc>
          <w:tcPr>
            <w:tcW w:w="3256" w:type="dxa"/>
            <w:vAlign w:val="center"/>
          </w:tcPr>
          <w:p w14:paraId="7DB0F0CA" w14:textId="61E595AD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memory CD4 T cell</w:t>
            </w:r>
          </w:p>
        </w:tc>
        <w:tc>
          <w:tcPr>
            <w:tcW w:w="2693" w:type="dxa"/>
            <w:vMerge/>
          </w:tcPr>
          <w:p w14:paraId="0812633B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44758D00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5B73" w:rsidRPr="00395B73" w14:paraId="2A962D6D" w14:textId="77777777" w:rsidTr="005E14CC">
        <w:trPr>
          <w:jc w:val="center"/>
        </w:trPr>
        <w:tc>
          <w:tcPr>
            <w:tcW w:w="3256" w:type="dxa"/>
            <w:vAlign w:val="center"/>
          </w:tcPr>
          <w:p w14:paraId="5D6F1CBD" w14:textId="761F67E8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or memory CD4 T cell</w:t>
            </w:r>
          </w:p>
        </w:tc>
        <w:tc>
          <w:tcPr>
            <w:tcW w:w="2693" w:type="dxa"/>
            <w:vMerge/>
          </w:tcPr>
          <w:p w14:paraId="0AAE5F52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5E8B8C67" w14:textId="77777777" w:rsidR="00395B73" w:rsidRPr="00395B73" w:rsidRDefault="00395B73" w:rsidP="003B3FAA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C5D56" w:rsidRPr="00395B73" w14:paraId="484F6DC1" w14:textId="77777777" w:rsidTr="005E14CC">
        <w:trPr>
          <w:jc w:val="center"/>
        </w:trPr>
        <w:tc>
          <w:tcPr>
            <w:tcW w:w="3256" w:type="dxa"/>
            <w:vAlign w:val="center"/>
          </w:tcPr>
          <w:p w14:paraId="118CC9A3" w14:textId="6E4B9FF6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ed CD8 T cell</w:t>
            </w:r>
          </w:p>
        </w:tc>
        <w:tc>
          <w:tcPr>
            <w:tcW w:w="2693" w:type="dxa"/>
            <w:vMerge w:val="restart"/>
          </w:tcPr>
          <w:p w14:paraId="61202B3C" w14:textId="5230270A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L</w:t>
            </w:r>
          </w:p>
        </w:tc>
        <w:tc>
          <w:tcPr>
            <w:tcW w:w="2347" w:type="dxa"/>
            <w:vMerge w:val="restart"/>
            <w:vAlign w:val="center"/>
          </w:tcPr>
          <w:p w14:paraId="2A277F67" w14:textId="20C13F72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5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4C5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4C5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</w:t>
            </w:r>
            <w:r w:rsidRPr="004C5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4C5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Rγδ</w:t>
            </w:r>
            <w:r w:rsidRPr="004C5D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</w:tr>
      <w:tr w:rsidR="004C5D56" w:rsidRPr="00395B73" w14:paraId="7B8B11F5" w14:textId="77777777" w:rsidTr="005E14CC">
        <w:trPr>
          <w:jc w:val="center"/>
        </w:trPr>
        <w:tc>
          <w:tcPr>
            <w:tcW w:w="3256" w:type="dxa"/>
            <w:vAlign w:val="center"/>
          </w:tcPr>
          <w:p w14:paraId="2A326F10" w14:textId="05191EBD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or memory CD8 T cell</w:t>
            </w:r>
          </w:p>
        </w:tc>
        <w:tc>
          <w:tcPr>
            <w:tcW w:w="2693" w:type="dxa"/>
            <w:vMerge/>
          </w:tcPr>
          <w:p w14:paraId="6BDB8C81" w14:textId="77777777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60AA2CF1" w14:textId="77777777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C5D56" w:rsidRPr="00395B73" w14:paraId="223F7B87" w14:textId="77777777" w:rsidTr="005E14CC">
        <w:trPr>
          <w:jc w:val="center"/>
        </w:trPr>
        <w:tc>
          <w:tcPr>
            <w:tcW w:w="3256" w:type="dxa"/>
            <w:vAlign w:val="center"/>
          </w:tcPr>
          <w:p w14:paraId="11C3590E" w14:textId="27011527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memory CD8 T cell</w:t>
            </w:r>
          </w:p>
        </w:tc>
        <w:tc>
          <w:tcPr>
            <w:tcW w:w="2693" w:type="dxa"/>
            <w:vMerge/>
          </w:tcPr>
          <w:p w14:paraId="0E3C35B9" w14:textId="77777777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36E5A032" w14:textId="77777777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C5D56" w:rsidRPr="00395B73" w14:paraId="501651AB" w14:textId="77777777" w:rsidTr="005E14CC">
        <w:trPr>
          <w:jc w:val="center"/>
        </w:trPr>
        <w:tc>
          <w:tcPr>
            <w:tcW w:w="3256" w:type="dxa"/>
            <w:vAlign w:val="center"/>
          </w:tcPr>
          <w:p w14:paraId="213CE03D" w14:textId="55EFC336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ory T cell</w:t>
            </w:r>
          </w:p>
        </w:tc>
        <w:tc>
          <w:tcPr>
            <w:tcW w:w="2693" w:type="dxa"/>
          </w:tcPr>
          <w:p w14:paraId="37733DEE" w14:textId="59EA27EB" w:rsidR="004C5D56" w:rsidRPr="00395B73" w:rsidRDefault="004C5D56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g</w:t>
            </w:r>
          </w:p>
        </w:tc>
        <w:tc>
          <w:tcPr>
            <w:tcW w:w="2347" w:type="dxa"/>
            <w:vAlign w:val="center"/>
          </w:tcPr>
          <w:p w14:paraId="5B1BAF06" w14:textId="7D6313B7" w:rsidR="004C5D56" w:rsidRPr="00395B73" w:rsidRDefault="00462BE5" w:rsidP="004C5D56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B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462B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 w:rsidR="00CA7A9D"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5</w:t>
            </w:r>
            <w:r w:rsidR="00CA7A9D"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3A1B8E" w:rsidRPr="00395B73" w14:paraId="61C60B37" w14:textId="77777777" w:rsidTr="005E14CC">
        <w:trPr>
          <w:jc w:val="center"/>
        </w:trPr>
        <w:tc>
          <w:tcPr>
            <w:tcW w:w="3256" w:type="dxa"/>
            <w:vAlign w:val="center"/>
          </w:tcPr>
          <w:p w14:paraId="0347FAD2" w14:textId="1BFC63AF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follicular helper cell</w:t>
            </w:r>
          </w:p>
        </w:tc>
        <w:tc>
          <w:tcPr>
            <w:tcW w:w="2693" w:type="dxa"/>
          </w:tcPr>
          <w:p w14:paraId="7B6DFAC4" w14:textId="21E78F6E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fh</w:t>
            </w:r>
            <w:proofErr w:type="spellEnd"/>
          </w:p>
        </w:tc>
        <w:tc>
          <w:tcPr>
            <w:tcW w:w="2347" w:type="dxa"/>
            <w:vAlign w:val="center"/>
          </w:tcPr>
          <w:p w14:paraId="453A1F0D" w14:textId="216D513A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B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462B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  <w:r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t xml:space="preserve"> </w:t>
            </w:r>
            <w:r w:rsidRPr="003A1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CR5</w:t>
            </w:r>
            <w:r w:rsidRPr="003A1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3A1B8E" w:rsidRPr="00395B73" w14:paraId="4C7C17A4" w14:textId="77777777" w:rsidTr="005E14CC">
        <w:trPr>
          <w:jc w:val="center"/>
        </w:trPr>
        <w:tc>
          <w:tcPr>
            <w:tcW w:w="3256" w:type="dxa"/>
            <w:vAlign w:val="center"/>
          </w:tcPr>
          <w:p w14:paraId="1A23184B" w14:textId="65498C2A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 delta T cell</w:t>
            </w:r>
          </w:p>
        </w:tc>
        <w:tc>
          <w:tcPr>
            <w:tcW w:w="2693" w:type="dxa"/>
          </w:tcPr>
          <w:p w14:paraId="4F67A6FF" w14:textId="6BA7218E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γδT</w:t>
            </w:r>
            <w:proofErr w:type="spellEnd"/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</w:t>
            </w:r>
          </w:p>
        </w:tc>
        <w:tc>
          <w:tcPr>
            <w:tcW w:w="2347" w:type="dxa"/>
            <w:vAlign w:val="center"/>
          </w:tcPr>
          <w:p w14:paraId="567E75DA" w14:textId="5CF84751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8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</w:t>
            </w:r>
            <w:r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B638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Rγδ</w:t>
            </w:r>
            <w:r w:rsidRPr="00CA7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3A1B8E" w:rsidRPr="00395B73" w14:paraId="4F93826A" w14:textId="77777777" w:rsidTr="005E14CC">
        <w:trPr>
          <w:jc w:val="center"/>
        </w:trPr>
        <w:tc>
          <w:tcPr>
            <w:tcW w:w="3256" w:type="dxa"/>
            <w:vAlign w:val="center"/>
          </w:tcPr>
          <w:p w14:paraId="746E78E4" w14:textId="72078BDA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ed B cell</w:t>
            </w:r>
          </w:p>
        </w:tc>
        <w:tc>
          <w:tcPr>
            <w:tcW w:w="2693" w:type="dxa"/>
            <w:vMerge w:val="restart"/>
          </w:tcPr>
          <w:p w14:paraId="4D20B684" w14:textId="457FC5EF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ell</w:t>
            </w:r>
          </w:p>
        </w:tc>
        <w:tc>
          <w:tcPr>
            <w:tcW w:w="2347" w:type="dxa"/>
            <w:vMerge w:val="restart"/>
            <w:vAlign w:val="center"/>
          </w:tcPr>
          <w:p w14:paraId="7B06D12C" w14:textId="746EEEFE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3</w:t>
            </w:r>
            <w:r w:rsidRPr="00E319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20</w:t>
            </w:r>
            <w:r w:rsidRPr="00E319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9</w:t>
            </w:r>
            <w:r w:rsidRPr="00E319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3A1B8E" w:rsidRPr="00395B73" w14:paraId="4C096C7F" w14:textId="77777777" w:rsidTr="005E14CC">
        <w:trPr>
          <w:jc w:val="center"/>
        </w:trPr>
        <w:tc>
          <w:tcPr>
            <w:tcW w:w="3256" w:type="dxa"/>
            <w:vAlign w:val="center"/>
          </w:tcPr>
          <w:p w14:paraId="41B3DAA3" w14:textId="268D303E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ature B cell</w:t>
            </w:r>
          </w:p>
        </w:tc>
        <w:tc>
          <w:tcPr>
            <w:tcW w:w="2693" w:type="dxa"/>
            <w:vMerge/>
          </w:tcPr>
          <w:p w14:paraId="2BD785A5" w14:textId="77777777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062ECA09" w14:textId="77777777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1B8E" w:rsidRPr="00395B73" w14:paraId="5CD927DB" w14:textId="77777777" w:rsidTr="005E14CC">
        <w:trPr>
          <w:jc w:val="center"/>
        </w:trPr>
        <w:tc>
          <w:tcPr>
            <w:tcW w:w="3256" w:type="dxa"/>
            <w:vAlign w:val="center"/>
          </w:tcPr>
          <w:p w14:paraId="05A9207D" w14:textId="77529433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 killer cell</w:t>
            </w:r>
          </w:p>
        </w:tc>
        <w:tc>
          <w:tcPr>
            <w:tcW w:w="2693" w:type="dxa"/>
            <w:vMerge w:val="restart"/>
          </w:tcPr>
          <w:p w14:paraId="44501747" w14:textId="4C45592C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 cell</w:t>
            </w:r>
          </w:p>
        </w:tc>
        <w:tc>
          <w:tcPr>
            <w:tcW w:w="2347" w:type="dxa"/>
            <w:vMerge w:val="restart"/>
            <w:vAlign w:val="center"/>
          </w:tcPr>
          <w:p w14:paraId="4F99DDA7" w14:textId="7B5F96C8" w:rsidR="003A1B8E" w:rsidRPr="00395B73" w:rsidRDefault="00E319A0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9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p46</w:t>
            </w: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319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d</w:t>
            </w:r>
            <w:r w:rsidR="009959AA"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</w:tr>
      <w:tr w:rsidR="003A1B8E" w:rsidRPr="00395B73" w14:paraId="5CBFFDB6" w14:textId="77777777" w:rsidTr="005E14CC">
        <w:trPr>
          <w:jc w:val="center"/>
        </w:trPr>
        <w:tc>
          <w:tcPr>
            <w:tcW w:w="3256" w:type="dxa"/>
            <w:vAlign w:val="center"/>
          </w:tcPr>
          <w:p w14:paraId="11DAF4BF" w14:textId="412A43CD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56</w:t>
            </w: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right</w:t>
            </w: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tural killer cell</w:t>
            </w:r>
          </w:p>
        </w:tc>
        <w:tc>
          <w:tcPr>
            <w:tcW w:w="2693" w:type="dxa"/>
            <w:vMerge/>
          </w:tcPr>
          <w:p w14:paraId="17EC045A" w14:textId="77777777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546FB6AD" w14:textId="77777777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1B8E" w:rsidRPr="00395B73" w14:paraId="21D9CFA2" w14:textId="77777777" w:rsidTr="005E14CC">
        <w:trPr>
          <w:jc w:val="center"/>
        </w:trPr>
        <w:tc>
          <w:tcPr>
            <w:tcW w:w="3256" w:type="dxa"/>
            <w:vAlign w:val="center"/>
          </w:tcPr>
          <w:p w14:paraId="4C751A6A" w14:textId="12AC927A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56</w:t>
            </w: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im</w:t>
            </w: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tural killer cell</w:t>
            </w:r>
          </w:p>
        </w:tc>
        <w:tc>
          <w:tcPr>
            <w:tcW w:w="2693" w:type="dxa"/>
            <w:vMerge/>
          </w:tcPr>
          <w:p w14:paraId="4383328B" w14:textId="77777777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vAlign w:val="center"/>
          </w:tcPr>
          <w:p w14:paraId="1B36D6C4" w14:textId="77777777" w:rsidR="003A1B8E" w:rsidRPr="00395B73" w:rsidRDefault="003A1B8E" w:rsidP="003A1B8E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63179" w:rsidRPr="00395B73" w14:paraId="7716CC7D" w14:textId="77777777" w:rsidTr="005E14CC">
        <w:trPr>
          <w:jc w:val="center"/>
        </w:trPr>
        <w:tc>
          <w:tcPr>
            <w:tcW w:w="3256" w:type="dxa"/>
            <w:vAlign w:val="center"/>
          </w:tcPr>
          <w:p w14:paraId="7B3E290E" w14:textId="7742E13F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al killer T cell</w:t>
            </w:r>
          </w:p>
        </w:tc>
        <w:tc>
          <w:tcPr>
            <w:tcW w:w="2693" w:type="dxa"/>
          </w:tcPr>
          <w:p w14:paraId="1ABA015D" w14:textId="5BC825C5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T cell</w:t>
            </w:r>
          </w:p>
        </w:tc>
        <w:tc>
          <w:tcPr>
            <w:tcW w:w="2347" w:type="dxa"/>
            <w:vAlign w:val="center"/>
          </w:tcPr>
          <w:p w14:paraId="6CD30940" w14:textId="285DE862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3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p46</w:t>
            </w: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263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d</w:t>
            </w: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263179" w:rsidRPr="00395B73" w14:paraId="00C8A15B" w14:textId="77777777" w:rsidTr="005E14CC">
        <w:trPr>
          <w:jc w:val="center"/>
        </w:trPr>
        <w:tc>
          <w:tcPr>
            <w:tcW w:w="3256" w:type="dxa"/>
            <w:tcBorders>
              <w:bottom w:val="nil"/>
            </w:tcBorders>
            <w:vAlign w:val="center"/>
          </w:tcPr>
          <w:p w14:paraId="4B555B0E" w14:textId="26EB5FF7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phage</w:t>
            </w:r>
          </w:p>
        </w:tc>
        <w:tc>
          <w:tcPr>
            <w:tcW w:w="2693" w:type="dxa"/>
            <w:vMerge w:val="restart"/>
            <w:tcBorders>
              <w:bottom w:val="nil"/>
            </w:tcBorders>
          </w:tcPr>
          <w:p w14:paraId="24930DFE" w14:textId="70A2427B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phage/Monocyte</w:t>
            </w:r>
          </w:p>
        </w:tc>
        <w:tc>
          <w:tcPr>
            <w:tcW w:w="2347" w:type="dxa"/>
            <w:vMerge w:val="restart"/>
            <w:tcBorders>
              <w:bottom w:val="nil"/>
            </w:tcBorders>
            <w:vAlign w:val="center"/>
          </w:tcPr>
          <w:p w14:paraId="388C7DF3" w14:textId="5E2A43C9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3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4/80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263179" w:rsidRPr="00395B73" w14:paraId="75A5DD71" w14:textId="77777777" w:rsidTr="005E14CC">
        <w:trPr>
          <w:jc w:val="center"/>
        </w:trPr>
        <w:tc>
          <w:tcPr>
            <w:tcW w:w="3256" w:type="dxa"/>
            <w:tcBorders>
              <w:top w:val="nil"/>
            </w:tcBorders>
            <w:vAlign w:val="center"/>
          </w:tcPr>
          <w:p w14:paraId="2BE2DDE0" w14:textId="4BAC2A9B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3966AE99" w14:textId="77777777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</w:tcBorders>
            <w:vAlign w:val="center"/>
          </w:tcPr>
          <w:p w14:paraId="3344E8DB" w14:textId="77777777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63179" w:rsidRPr="00395B73" w14:paraId="79B0D99D" w14:textId="77777777" w:rsidTr="005E14CC">
        <w:trPr>
          <w:jc w:val="center"/>
        </w:trPr>
        <w:tc>
          <w:tcPr>
            <w:tcW w:w="3256" w:type="dxa"/>
            <w:tcBorders>
              <w:top w:val="nil"/>
            </w:tcBorders>
            <w:vAlign w:val="center"/>
          </w:tcPr>
          <w:p w14:paraId="772D279E" w14:textId="6FCD737C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ed dendritic cell</w:t>
            </w:r>
          </w:p>
        </w:tc>
        <w:tc>
          <w:tcPr>
            <w:tcW w:w="2693" w:type="dxa"/>
            <w:vMerge w:val="restart"/>
            <w:tcBorders>
              <w:top w:val="nil"/>
            </w:tcBorders>
          </w:tcPr>
          <w:p w14:paraId="1A55C413" w14:textId="1B88C4A5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</w:t>
            </w:r>
          </w:p>
        </w:tc>
        <w:tc>
          <w:tcPr>
            <w:tcW w:w="2347" w:type="dxa"/>
            <w:vMerge w:val="restart"/>
            <w:tcBorders>
              <w:top w:val="nil"/>
            </w:tcBorders>
            <w:vAlign w:val="center"/>
          </w:tcPr>
          <w:p w14:paraId="674FC120" w14:textId="0E3AE881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3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1c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263179" w:rsidRPr="00395B73" w14:paraId="38AB51C3" w14:textId="77777777" w:rsidTr="005E14CC">
        <w:trPr>
          <w:jc w:val="center"/>
        </w:trPr>
        <w:tc>
          <w:tcPr>
            <w:tcW w:w="3256" w:type="dxa"/>
            <w:tcBorders>
              <w:top w:val="nil"/>
            </w:tcBorders>
            <w:vAlign w:val="center"/>
          </w:tcPr>
          <w:p w14:paraId="109958F2" w14:textId="79DBAF8D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ature dendritic cell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65F5E798" w14:textId="77777777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</w:tcBorders>
            <w:vAlign w:val="center"/>
          </w:tcPr>
          <w:p w14:paraId="25C2AE74" w14:textId="77777777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63179" w:rsidRPr="00395B73" w14:paraId="56B4B696" w14:textId="77777777" w:rsidTr="005E14CC">
        <w:trPr>
          <w:jc w:val="center"/>
        </w:trPr>
        <w:tc>
          <w:tcPr>
            <w:tcW w:w="3256" w:type="dxa"/>
            <w:tcBorders>
              <w:top w:val="nil"/>
            </w:tcBorders>
            <w:vAlign w:val="center"/>
          </w:tcPr>
          <w:p w14:paraId="539E6C9B" w14:textId="2F67518A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</w:t>
            </w:r>
          </w:p>
        </w:tc>
        <w:tc>
          <w:tcPr>
            <w:tcW w:w="2693" w:type="dxa"/>
            <w:tcBorders>
              <w:top w:val="nil"/>
            </w:tcBorders>
          </w:tcPr>
          <w:p w14:paraId="7FB95757" w14:textId="004391D9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</w:t>
            </w:r>
          </w:p>
        </w:tc>
        <w:tc>
          <w:tcPr>
            <w:tcW w:w="2347" w:type="dxa"/>
            <w:tcBorders>
              <w:top w:val="nil"/>
            </w:tcBorders>
            <w:vAlign w:val="center"/>
          </w:tcPr>
          <w:p w14:paraId="04589E11" w14:textId="06D83D5A" w:rsidR="00263179" w:rsidRPr="00395B73" w:rsidRDefault="009959AA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lec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1b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  <w:tr w:rsidR="00263179" w:rsidRPr="00395B73" w14:paraId="22D6BE61" w14:textId="77777777" w:rsidTr="005E14CC">
        <w:trPr>
          <w:jc w:val="center"/>
        </w:trPr>
        <w:tc>
          <w:tcPr>
            <w:tcW w:w="3256" w:type="dxa"/>
            <w:tcBorders>
              <w:top w:val="nil"/>
              <w:bottom w:val="single" w:sz="12" w:space="0" w:color="auto"/>
            </w:tcBorders>
            <w:vAlign w:val="center"/>
          </w:tcPr>
          <w:p w14:paraId="6DCD6C1C" w14:textId="2F8F6E67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SC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7CB96348" w14:textId="4E85EE3C" w:rsidR="00263179" w:rsidRPr="00395B73" w:rsidRDefault="00263179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B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SC</w:t>
            </w:r>
          </w:p>
        </w:tc>
        <w:tc>
          <w:tcPr>
            <w:tcW w:w="2347" w:type="dxa"/>
            <w:tcBorders>
              <w:top w:val="nil"/>
              <w:bottom w:val="single" w:sz="12" w:space="0" w:color="auto"/>
            </w:tcBorders>
            <w:vAlign w:val="center"/>
          </w:tcPr>
          <w:p w14:paraId="6F22BDC2" w14:textId="2083D6E4" w:rsidR="00263179" w:rsidRPr="00395B73" w:rsidRDefault="009959AA" w:rsidP="00263179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-1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995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1b</w:t>
            </w:r>
            <w:r w:rsidRPr="00466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</w:tr>
    </w:tbl>
    <w:p w14:paraId="5361DA23" w14:textId="77777777" w:rsidR="00556D35" w:rsidRPr="007F698C" w:rsidRDefault="00556D35" w:rsidP="007F698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556D35" w:rsidRPr="007F6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EDBB6" w14:textId="77777777" w:rsidR="00966E2D" w:rsidRDefault="00966E2D" w:rsidP="00CF59AE">
      <w:r>
        <w:separator/>
      </w:r>
    </w:p>
  </w:endnote>
  <w:endnote w:type="continuationSeparator" w:id="0">
    <w:p w14:paraId="4DD76367" w14:textId="77777777" w:rsidR="00966E2D" w:rsidRDefault="00966E2D" w:rsidP="00CF5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9CC61" w14:textId="77777777" w:rsidR="00966E2D" w:rsidRDefault="00966E2D" w:rsidP="00CF59AE">
      <w:r>
        <w:separator/>
      </w:r>
    </w:p>
  </w:footnote>
  <w:footnote w:type="continuationSeparator" w:id="0">
    <w:p w14:paraId="321E4292" w14:textId="77777777" w:rsidR="00966E2D" w:rsidRDefault="00966E2D" w:rsidP="00CF5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CBA"/>
    <w:rsid w:val="00150333"/>
    <w:rsid w:val="00170FDB"/>
    <w:rsid w:val="00247726"/>
    <w:rsid w:val="00262BBB"/>
    <w:rsid w:val="00263179"/>
    <w:rsid w:val="00395B73"/>
    <w:rsid w:val="003A1B8E"/>
    <w:rsid w:val="003B3FAA"/>
    <w:rsid w:val="00413D02"/>
    <w:rsid w:val="00462BE5"/>
    <w:rsid w:val="00466294"/>
    <w:rsid w:val="004C5D56"/>
    <w:rsid w:val="00520455"/>
    <w:rsid w:val="00556D35"/>
    <w:rsid w:val="00576CBA"/>
    <w:rsid w:val="005E14CC"/>
    <w:rsid w:val="006B2C50"/>
    <w:rsid w:val="007F698C"/>
    <w:rsid w:val="00966E2D"/>
    <w:rsid w:val="009959AA"/>
    <w:rsid w:val="00A04A59"/>
    <w:rsid w:val="00AE0D13"/>
    <w:rsid w:val="00AE176F"/>
    <w:rsid w:val="00AE570F"/>
    <w:rsid w:val="00B15133"/>
    <w:rsid w:val="00B2360F"/>
    <w:rsid w:val="00B24FCA"/>
    <w:rsid w:val="00B44CD4"/>
    <w:rsid w:val="00B638A6"/>
    <w:rsid w:val="00B94EF9"/>
    <w:rsid w:val="00C700C4"/>
    <w:rsid w:val="00CA7A9D"/>
    <w:rsid w:val="00CD0913"/>
    <w:rsid w:val="00CF59AE"/>
    <w:rsid w:val="00D65C9B"/>
    <w:rsid w:val="00D95536"/>
    <w:rsid w:val="00E319A0"/>
    <w:rsid w:val="00EA7749"/>
    <w:rsid w:val="00F3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6FD06"/>
  <w15:chartTrackingRefBased/>
  <w15:docId w15:val="{DD510889-AFFC-4801-BE0A-9C4F8064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9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9AE"/>
    <w:rPr>
      <w:sz w:val="18"/>
      <w:szCs w:val="18"/>
    </w:rPr>
  </w:style>
  <w:style w:type="table" w:styleId="a7">
    <w:name w:val="Table Grid"/>
    <w:basedOn w:val="a1"/>
    <w:uiPriority w:val="39"/>
    <w:rsid w:val="00B44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1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nliang</dc:creator>
  <cp:keywords/>
  <dc:description/>
  <cp:lastModifiedBy>Yao Yunliang</cp:lastModifiedBy>
  <cp:revision>35</cp:revision>
  <dcterms:created xsi:type="dcterms:W3CDTF">2022-05-03T14:31:00Z</dcterms:created>
  <dcterms:modified xsi:type="dcterms:W3CDTF">2022-05-03T15:28:00Z</dcterms:modified>
</cp:coreProperties>
</file>